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48E" w:rsidRDefault="0043648E" w:rsidP="0043648E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nsitivity analysis of the descriptive characteristics between study participants with non-participants.</w:t>
      </w:r>
    </w:p>
    <w:p w:rsidR="0043648E" w:rsidRDefault="0043648E" w:rsidP="00436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48E" w:rsidRPr="00C75DCD" w:rsidRDefault="0043648E" w:rsidP="0043648E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2"/>
        <w:tblW w:w="7083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2"/>
        <w:gridCol w:w="988"/>
      </w:tblGrid>
      <w:tr w:rsidR="0043648E" w:rsidRPr="004B17F9" w:rsidTr="00436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Non-participant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peo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Mea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Married</w:t>
            </w:r>
          </w:p>
        </w:tc>
        <w:tc>
          <w:tcPr>
            <w:tcW w:w="1701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842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4</w:t>
            </w:r>
          </w:p>
        </w:tc>
        <w:tc>
          <w:tcPr>
            <w:tcW w:w="988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9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Unmarried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4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7</w:t>
            </w:r>
          </w:p>
        </w:tc>
        <w:tc>
          <w:tcPr>
            <w:tcW w:w="98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Elementar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8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Midd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College or high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Income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1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st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quartile</w:t>
            </w:r>
          </w:p>
        </w:tc>
        <w:tc>
          <w:tcPr>
            <w:tcW w:w="1701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3</w:t>
            </w:r>
          </w:p>
        </w:tc>
        <w:tc>
          <w:tcPr>
            <w:tcW w:w="1842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6</w:t>
            </w:r>
          </w:p>
        </w:tc>
        <w:tc>
          <w:tcPr>
            <w:tcW w:w="988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3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2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nd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quarti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0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9</w:t>
            </w:r>
          </w:p>
        </w:tc>
        <w:tc>
          <w:tcPr>
            <w:tcW w:w="9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3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rd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quartile</w:t>
            </w:r>
          </w:p>
        </w:tc>
        <w:tc>
          <w:tcPr>
            <w:tcW w:w="1701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</w:t>
            </w:r>
          </w:p>
        </w:tc>
        <w:tc>
          <w:tcPr>
            <w:tcW w:w="1842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9</w:t>
            </w:r>
          </w:p>
        </w:tc>
        <w:tc>
          <w:tcPr>
            <w:tcW w:w="988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4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th</w:t>
            </w: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quartile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5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</w:t>
            </w:r>
          </w:p>
        </w:tc>
        <w:tc>
          <w:tcPr>
            <w:tcW w:w="98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Insura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3733B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33B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Medica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5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3733B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33B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NH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3733B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33B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rea of residence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43648E" w:rsidRPr="003733B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33B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Ur</w:t>
            </w:r>
            <w:r w:rsidRPr="003733B5">
              <w:rPr>
                <w:rFonts w:ascii="Times New Roman" w:hAnsi="Times New Roman" w:cs="Times New Roman"/>
                <w:b w:val="0"/>
                <w:sz w:val="24"/>
                <w:szCs w:val="24"/>
              </w:rPr>
              <w:t>ban</w:t>
            </w:r>
          </w:p>
        </w:tc>
        <w:tc>
          <w:tcPr>
            <w:tcW w:w="1701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3</w:t>
            </w:r>
          </w:p>
        </w:tc>
        <w:tc>
          <w:tcPr>
            <w:tcW w:w="1842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6</w:t>
            </w:r>
          </w:p>
        </w:tc>
        <w:tc>
          <w:tcPr>
            <w:tcW w:w="988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3733B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733B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Rural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7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4</w:t>
            </w:r>
          </w:p>
        </w:tc>
        <w:tc>
          <w:tcPr>
            <w:tcW w:w="98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Smoking statu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Never 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2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Ex-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Current smok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:rsidR="0043648E" w:rsidRPr="00753B99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B99">
              <w:rPr>
                <w:rFonts w:ascii="Times New Roman" w:hAnsi="Times New Roman" w:cs="Times New Roman"/>
                <w:b w:val="0"/>
                <w:sz w:val="24"/>
                <w:szCs w:val="24"/>
              </w:rPr>
              <w:t>Drink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753B99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B9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6</w:t>
            </w:r>
          </w:p>
        </w:tc>
        <w:tc>
          <w:tcPr>
            <w:tcW w:w="9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8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vAlign w:val="center"/>
          </w:tcPr>
          <w:p w:rsidR="0043648E" w:rsidRPr="00753B99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3B9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43648E" w:rsidRPr="00753B99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 activ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B3374B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74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N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B3374B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74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1 or more/week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8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:rsidR="0043648E" w:rsidRPr="00B3374B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3374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Weight chan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43648E" w:rsidRPr="00B3374B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Los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</w:t>
            </w:r>
          </w:p>
        </w:tc>
        <w:tc>
          <w:tcPr>
            <w:tcW w:w="98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No change</w:t>
            </w:r>
          </w:p>
        </w:tc>
        <w:tc>
          <w:tcPr>
            <w:tcW w:w="1701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7</w:t>
            </w:r>
          </w:p>
        </w:tc>
        <w:tc>
          <w:tcPr>
            <w:tcW w:w="988" w:type="dxa"/>
            <w:vAlign w:val="center"/>
          </w:tcPr>
          <w:p w:rsidR="0043648E" w:rsidRPr="00F67735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773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F67735">
              <w:rPr>
                <w:rFonts w:ascii="Times New Roman" w:hAnsi="Times New Roman" w:cs="Times New Roman"/>
                <w:b w:val="0"/>
                <w:sz w:val="24"/>
                <w:szCs w:val="24"/>
              </w:rPr>
              <w:t>Gain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98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F67735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CA3C02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C02">
              <w:rPr>
                <w:rFonts w:ascii="Times New Roman" w:hAnsi="Times New Roman" w:cs="Times New Roman"/>
                <w:b w:val="0"/>
                <w:sz w:val="24"/>
                <w:szCs w:val="24"/>
              </w:rPr>
              <w:t>AD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CA3C02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C0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C0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1 or m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CA3C02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C02">
              <w:rPr>
                <w:rFonts w:ascii="Times New Roman" w:hAnsi="Times New Roman" w:cs="Times New Roman"/>
                <w:b w:val="0"/>
                <w:sz w:val="24"/>
                <w:szCs w:val="24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43648E" w:rsidRPr="00CA3C02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C0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0</w:t>
            </w:r>
          </w:p>
        </w:tc>
        <w:tc>
          <w:tcPr>
            <w:tcW w:w="1842" w:type="dxa"/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1</w:t>
            </w:r>
          </w:p>
        </w:tc>
        <w:tc>
          <w:tcPr>
            <w:tcW w:w="988" w:type="dxa"/>
            <w:vAlign w:val="center"/>
          </w:tcPr>
          <w:p w:rsidR="0043648E" w:rsidRPr="00CA3C02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C0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Yes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0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9</w:t>
            </w:r>
          </w:p>
        </w:tc>
        <w:tc>
          <w:tcPr>
            <w:tcW w:w="98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43648E" w:rsidRPr="00CA3C02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790330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3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Comorbid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vAlign w:val="center"/>
          </w:tcPr>
          <w:p w:rsidR="0043648E" w:rsidRPr="00790330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3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3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1 or m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3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790330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3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aseline K-MMSE 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E" w:rsidRPr="004B17F9" w:rsidTr="004364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vAlign w:val="center"/>
          </w:tcPr>
          <w:p w:rsidR="0043648E" w:rsidRPr="00790330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3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Mea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6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3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</w:tr>
      <w:tr w:rsidR="0043648E" w:rsidRPr="004B17F9" w:rsidTr="0043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90330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S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:rsidR="0043648E" w:rsidRPr="00790330" w:rsidRDefault="0043648E" w:rsidP="0052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648E" w:rsidRDefault="0043648E" w:rsidP="00436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48E" w:rsidRDefault="0043648E" w:rsidP="004364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8472F" w:rsidRPr="0043648E" w:rsidRDefault="0043648E" w:rsidP="0043648E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C75DCD">
        <w:rPr>
          <w:rFonts w:ascii="Times New Roman" w:hAnsi="Times New Roman" w:cs="Times New Roman"/>
          <w:sz w:val="24"/>
          <w:szCs w:val="24"/>
        </w:rPr>
        <w:t>Acronyms: SD, standard deviation; NHI, National Health Insurance; ADL, activities of daily liv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75DCD">
        <w:rPr>
          <w:rFonts w:ascii="Times New Roman" w:hAnsi="Times New Roman" w:cs="Times New Roman"/>
          <w:sz w:val="24"/>
          <w:szCs w:val="24"/>
        </w:rPr>
        <w:t>K-MMSE, Kore</w:t>
      </w:r>
      <w:r>
        <w:rPr>
          <w:rFonts w:ascii="Times New Roman" w:hAnsi="Times New Roman" w:cs="Times New Roman"/>
          <w:sz w:val="24"/>
          <w:szCs w:val="24"/>
        </w:rPr>
        <w:t>a mini-mental state examinat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n.</w:t>
      </w:r>
    </w:p>
    <w:sectPr w:rsidR="0088472F" w:rsidRPr="004364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48E"/>
    <w:rsid w:val="0043648E"/>
    <w:rsid w:val="0088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F5D68-BDC4-46DA-BA7F-3A6C9BBE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64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364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8-02-22T08:10:00Z</dcterms:created>
  <dcterms:modified xsi:type="dcterms:W3CDTF">2018-02-22T08:12:00Z</dcterms:modified>
</cp:coreProperties>
</file>